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Palatino Linotype Bold;方正舒体" w:cs="Times New Roman"/>
          <w:b/>
          <w:b/>
          <w:bCs/>
          <w:kern w:val="0"/>
          <w:sz w:val="20"/>
          <w:szCs w:val="20"/>
        </w:rPr>
      </w:pP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>Table S</w:t>
      </w: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>4</w:t>
      </w: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>. Ka/Ks value for duplicate</w:t>
      </w: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 xml:space="preserve"> </w:t>
      </w:r>
      <w:r>
        <w:rPr>
          <w:rFonts w:eastAsia="Palatino Linotype Bold;方正舒体" w:cs="Times New Roman" w:ascii="Times New Roman" w:hAnsi="Times New Roman"/>
          <w:b/>
          <w:bCs/>
          <w:kern w:val="0"/>
          <w:sz w:val="20"/>
          <w:szCs w:val="20"/>
        </w:rPr>
        <w:t xml:space="preserve">CCCH genes between moso bamboo and </w:t>
      </w:r>
      <w:r>
        <w:rPr>
          <w:rFonts w:eastAsia="Palatino Linotype Bold;方正舒体" w:cs="Times New Roman" w:ascii="Times New Roman" w:hAnsi="Times New Roman"/>
          <w:b/>
          <w:bCs/>
          <w:i/>
          <w:iCs/>
          <w:kern w:val="0"/>
          <w:sz w:val="20"/>
          <w:szCs w:val="20"/>
        </w:rPr>
        <w:t>Brachypodium distachyon</w:t>
      </w:r>
    </w:p>
    <w:tbl>
      <w:tblPr>
        <w:tblW w:w="9923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842"/>
        <w:gridCol w:w="1418"/>
        <w:gridCol w:w="1417"/>
        <w:gridCol w:w="1418"/>
        <w:gridCol w:w="1984"/>
      </w:tblGrid>
      <w:tr>
        <w:trPr>
          <w:trHeight w:val="286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2"/>
              </w:rPr>
              <w:t>PeC3H Gene ID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B</w:t>
            </w: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dC3H Gene I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a/K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Palatino Linotype Bold;方正舒体" w:cs="Times New Roman" w:ascii="Times New Roman" w:hAnsi="Times New Roman"/>
                <w:bCs/>
                <w:kern w:val="0"/>
                <w:sz w:val="22"/>
              </w:rPr>
              <w:t>Selection pressure</w:t>
            </w:r>
          </w:p>
        </w:tc>
      </w:tr>
      <w:tr>
        <w:trPr>
          <w:trHeight w:val="286" w:hRule="atLeast"/>
        </w:trPr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6968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2427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117872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39655164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1896717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92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635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371761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61851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72124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27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777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245853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71349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38016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92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175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75178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80347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85923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46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329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68515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14310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827594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68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427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61353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595670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619216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03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359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1827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25507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3876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21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329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34772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686521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34188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41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359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87884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0583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593730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82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117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82696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113858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28830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99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635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3696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91193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31678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99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175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868569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862145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81303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86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233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47622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99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481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96633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950776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26415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331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233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399406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17338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789976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276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242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467028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62578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7325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799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175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616311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12138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98317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799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635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88789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41465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61659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976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345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93430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46842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71170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22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427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22902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35770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25050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71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325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92439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49039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47493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72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481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9857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09522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05567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49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329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89142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4822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59426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814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427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003055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88853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24164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27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1g481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4965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99131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71645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38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542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3419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72696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83871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237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587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54911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970717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3667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998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436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27025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69676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01060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774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460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6865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646984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694232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774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165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68296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76775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11087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49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332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95941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8693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13062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494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542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2799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15493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417514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57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587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5891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51977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03981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91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046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55715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318733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35961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49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057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755552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11906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30166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357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093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23658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94988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685370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694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436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91365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68564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79175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450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77067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69914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52961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58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192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62817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89382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106314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967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415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58005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65833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383022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20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156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62967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32299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17731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436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382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480989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6776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41070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82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057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01662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081976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91138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82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332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98413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494244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65536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881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089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439131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960424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72020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012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093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65429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77727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52803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22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156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26553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74178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72213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804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192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24015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9752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135743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225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450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0388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585929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93865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522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3824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85351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00888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69487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01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057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75872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02685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779986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418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156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276853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4356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913703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425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165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0029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87348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58314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48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192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38261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48737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97669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01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332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51134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059049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32794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418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450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88828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21153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701490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425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2g460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905595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4205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76754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466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046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31136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3641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50221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03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069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68988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5189419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65583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333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516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2852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73944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883225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68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535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90104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2890844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97353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83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538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748368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019857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136982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805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606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761227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998785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85048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257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163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27893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27776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0554605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21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046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41759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97300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06884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41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069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78710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86239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165102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679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163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49372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50197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64915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573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1448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76666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46496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149345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14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516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69814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213175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7411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792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606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77539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62404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968900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667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306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927791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618913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72284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495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046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62180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69208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39434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814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3g535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65762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69055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16997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767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4g062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22939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25184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76606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843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4g080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81569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60567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780714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631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4g391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00546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056439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17414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348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4g0629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66500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893339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452281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08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4g190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155159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789090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06870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08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4g080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916494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4502848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92404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46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4g338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61406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517698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444155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515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4g359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96754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74623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960010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1261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4g3387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05557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67698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42858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76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4g359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328065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29530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872440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52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5g107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415938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463859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604022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2057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5g253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087314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43162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20170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4314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5g257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476485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7265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09585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92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5g023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030758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994525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15756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040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5g251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43997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893636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1871887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038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5g253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823172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42496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40301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035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5g257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101107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0945906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581698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3678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5g1075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869424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898884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2064254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urifying selection</w:t>
            </w:r>
          </w:p>
        </w:tc>
      </w:tr>
      <w:tr>
        <w:trPr>
          <w:trHeight w:val="286" w:hRule="atLeast"/>
        </w:trPr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H02Gene09684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radi5g0173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081575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7T19:57:00Z</dcterms:created>
  <dc:creator>AutoBVT</dc:creator>
  <dc:description/>
  <cp:keywords/>
  <dc:language>en-US</dc:language>
  <cp:lastModifiedBy>AutoBVT</cp:lastModifiedBy>
  <dcterms:modified xsi:type="dcterms:W3CDTF">2019-09-27T20:10:00Z</dcterms:modified>
  <cp:revision>2</cp:revision>
  <dc:subject/>
  <dc:title/>
</cp:coreProperties>
</file>